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E57EF" w14:textId="77777777" w:rsidR="00444A99" w:rsidRPr="006375A6" w:rsidRDefault="00444A99" w:rsidP="00444A99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6375A6">
        <w:rPr>
          <w:rFonts w:ascii="Times New Roman" w:hAnsi="Times New Roman" w:cs="Times New Roman"/>
          <w:b/>
          <w:sz w:val="24"/>
          <w:szCs w:val="24"/>
        </w:rPr>
        <w:t>TABLE S1</w:t>
      </w:r>
      <w:r w:rsidRPr="006375A6">
        <w:rPr>
          <w:rFonts w:ascii="Times New Roman" w:hAnsi="Times New Roman" w:cs="Times New Roman"/>
          <w:b/>
          <w:sz w:val="24"/>
          <w:szCs w:val="24"/>
        </w:rPr>
        <w:t>｜</w:t>
      </w:r>
      <w:r w:rsidRPr="006375A6">
        <w:rPr>
          <w:rFonts w:ascii="Times New Roman" w:hAnsi="Times New Roman" w:cs="Times New Roman"/>
          <w:sz w:val="24"/>
          <w:szCs w:val="24"/>
        </w:rPr>
        <w:t xml:space="preserve">Primer used in this study </w:t>
      </w:r>
    </w:p>
    <w:tbl>
      <w:tblPr>
        <w:tblStyle w:val="1"/>
        <w:tblW w:w="11500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10"/>
        <w:gridCol w:w="5829"/>
        <w:gridCol w:w="3561"/>
      </w:tblGrid>
      <w:tr w:rsidR="00444A99" w:rsidRPr="006375A6" w14:paraId="27F37A53" w14:textId="77777777" w:rsidTr="00E164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131062AA" w14:textId="77777777" w:rsidR="00444A99" w:rsidRPr="006375A6" w:rsidRDefault="00444A99" w:rsidP="00E16432">
            <w:pPr>
              <w:widowControl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375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imer</w:t>
            </w:r>
          </w:p>
        </w:tc>
        <w:tc>
          <w:tcPr>
            <w:tcW w:w="582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76A5CA87" w14:textId="77777777" w:rsidR="00444A99" w:rsidRPr="006375A6" w:rsidRDefault="00444A99" w:rsidP="00E16432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375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quence</w:t>
            </w:r>
          </w:p>
        </w:tc>
        <w:tc>
          <w:tcPr>
            <w:tcW w:w="356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515794C7" w14:textId="77777777" w:rsidR="00444A99" w:rsidRPr="006375A6" w:rsidRDefault="00444A99" w:rsidP="00E16432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375A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sed for</w:t>
            </w:r>
          </w:p>
        </w:tc>
      </w:tr>
      <w:tr w:rsidR="00444A99" w:rsidRPr="006375A6" w14:paraId="7AE2F2A3" w14:textId="77777777" w:rsidTr="00E16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2A8886F" w14:textId="77777777" w:rsidR="00444A99" w:rsidRPr="006375A6" w:rsidRDefault="00444A99" w:rsidP="00E16432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gRNA-Aa16GL-F</w:t>
            </w:r>
          </w:p>
        </w:tc>
        <w:tc>
          <w:tcPr>
            <w:tcW w:w="582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686F2B3" w14:textId="77777777" w:rsidR="00444A99" w:rsidRPr="006375A6" w:rsidRDefault="00444A99" w:rsidP="00E16432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′-GGTGGCAGGCCGACGTCGCGGTTTTAGAGCTAGAAATAGC</w:t>
            </w:r>
          </w:p>
        </w:tc>
        <w:tc>
          <w:tcPr>
            <w:tcW w:w="3561" w:type="dxa"/>
            <w:vMerge w:val="restar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21997D8" w14:textId="77777777" w:rsidR="00444A99" w:rsidRPr="006375A6" w:rsidRDefault="00444A99" w:rsidP="00E16432">
            <w:pPr>
              <w:pStyle w:val="src"/>
              <w:shd w:val="clear" w:color="auto" w:fill="F7F8FA"/>
              <w:spacing w:before="0" w:beforeAutospacing="0" w:after="0" w:afterAutospacing="0" w:line="480" w:lineRule="auto"/>
              <w:ind w:rightChars="31" w:right="6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18"/>
              </w:rPr>
            </w:pPr>
            <w:r w:rsidRPr="006375A6"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18"/>
              </w:rPr>
              <w:t>To construct the special CRISPR line plasmid of Aa16GL</w:t>
            </w:r>
          </w:p>
        </w:tc>
      </w:tr>
      <w:tr w:rsidR="00444A99" w:rsidRPr="006375A6" w14:paraId="5C7CC1F6" w14:textId="77777777" w:rsidTr="00E16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shd w:val="clear" w:color="auto" w:fill="FFFFFF" w:themeFill="background1"/>
          </w:tcPr>
          <w:p w14:paraId="6F8347C1" w14:textId="77777777" w:rsidR="00444A99" w:rsidRPr="006375A6" w:rsidRDefault="00444A99" w:rsidP="00E16432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gRNA-Aa16GL-R</w:t>
            </w:r>
          </w:p>
        </w:tc>
        <w:tc>
          <w:tcPr>
            <w:tcW w:w="5829" w:type="dxa"/>
            <w:shd w:val="clear" w:color="auto" w:fill="FFFFFF" w:themeFill="background1"/>
          </w:tcPr>
          <w:p w14:paraId="1A64B0B9" w14:textId="77777777" w:rsidR="00444A99" w:rsidRPr="006375A6" w:rsidRDefault="00444A99" w:rsidP="00E1643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′-AACTTGACATCCCCATTTAC</w:t>
            </w:r>
          </w:p>
        </w:tc>
        <w:tc>
          <w:tcPr>
            <w:tcW w:w="3561" w:type="dxa"/>
            <w:vMerge/>
            <w:shd w:val="clear" w:color="auto" w:fill="FFFFFF" w:themeFill="background1"/>
            <w:vAlign w:val="center"/>
          </w:tcPr>
          <w:p w14:paraId="23DC7B8E" w14:textId="77777777" w:rsidR="00444A99" w:rsidRPr="006375A6" w:rsidRDefault="00444A99" w:rsidP="00E16432">
            <w:pPr>
              <w:widowControl/>
              <w:spacing w:line="480" w:lineRule="auto"/>
              <w:ind w:rightChars="31" w:right="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444A99" w:rsidRPr="006375A6" w14:paraId="56F3F478" w14:textId="77777777" w:rsidTr="00E16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929F03B" w14:textId="77777777" w:rsidR="00444A99" w:rsidRPr="006375A6" w:rsidRDefault="00444A99" w:rsidP="00E16432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U5Aa16GL-Gbison-F</w:t>
            </w:r>
          </w:p>
        </w:tc>
        <w:tc>
          <w:tcPr>
            <w:tcW w:w="582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8F1D690" w14:textId="77777777" w:rsidR="00444A99" w:rsidRPr="006375A6" w:rsidRDefault="00444A99" w:rsidP="00E16432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′-GGTTTTCCCAGTCACGACGTTACGGTGATAAACCTGAAGATT</w:t>
            </w:r>
          </w:p>
        </w:tc>
        <w:tc>
          <w:tcPr>
            <w:tcW w:w="3561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0C0FE99" w14:textId="77777777" w:rsidR="00444A99" w:rsidRPr="006375A6" w:rsidRDefault="00444A99" w:rsidP="00E16432">
            <w:pPr>
              <w:widowControl/>
              <w:spacing w:line="480" w:lineRule="auto"/>
              <w:ind w:rightChars="31" w:right="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mplification of 5′-homology of Aa16GL for 5H-DHFR*-3H construction</w:t>
            </w:r>
          </w:p>
        </w:tc>
      </w:tr>
      <w:tr w:rsidR="00444A99" w:rsidRPr="006375A6" w14:paraId="33419212" w14:textId="77777777" w:rsidTr="00E16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shd w:val="clear" w:color="auto" w:fill="FFFFFF" w:themeFill="background1"/>
          </w:tcPr>
          <w:p w14:paraId="67F684F8" w14:textId="77777777" w:rsidR="00444A99" w:rsidRPr="006375A6" w:rsidRDefault="00444A99" w:rsidP="00E16432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U5Aa16GL-Gbison-R</w:t>
            </w:r>
          </w:p>
        </w:tc>
        <w:tc>
          <w:tcPr>
            <w:tcW w:w="5829" w:type="dxa"/>
            <w:shd w:val="clear" w:color="auto" w:fill="FFFFFF" w:themeFill="background1"/>
          </w:tcPr>
          <w:p w14:paraId="77581514" w14:textId="77777777" w:rsidR="00444A99" w:rsidRPr="006375A6" w:rsidRDefault="00444A99" w:rsidP="00E1643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′-GGATTTACAGCCTGGCGAAGCTTATGCAGACAGACATCTGTAGT</w:t>
            </w:r>
          </w:p>
        </w:tc>
        <w:tc>
          <w:tcPr>
            <w:tcW w:w="3561" w:type="dxa"/>
            <w:vMerge/>
            <w:shd w:val="clear" w:color="auto" w:fill="FFFFFF" w:themeFill="background1"/>
            <w:vAlign w:val="center"/>
          </w:tcPr>
          <w:p w14:paraId="092D8B31" w14:textId="77777777" w:rsidR="00444A99" w:rsidRPr="006375A6" w:rsidRDefault="00444A99" w:rsidP="00E16432">
            <w:pPr>
              <w:widowControl/>
              <w:spacing w:line="480" w:lineRule="auto"/>
              <w:ind w:rightChars="31" w:right="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444A99" w:rsidRPr="006375A6" w14:paraId="1D3321E9" w14:textId="77777777" w:rsidTr="00E16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58D8A03" w14:textId="77777777" w:rsidR="00444A99" w:rsidRPr="006375A6" w:rsidRDefault="00444A99" w:rsidP="00E16432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U3Aa16GL-Gbison-F</w:t>
            </w:r>
          </w:p>
        </w:tc>
        <w:tc>
          <w:tcPr>
            <w:tcW w:w="582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1F48E40" w14:textId="77777777" w:rsidR="00444A99" w:rsidRPr="006375A6" w:rsidRDefault="00444A99" w:rsidP="00E16432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′-CTATGCACTTGCAGGATGAATTCGTGCATTTACTTCATTGCGCG</w:t>
            </w:r>
          </w:p>
        </w:tc>
        <w:tc>
          <w:tcPr>
            <w:tcW w:w="3561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E01FC27" w14:textId="77777777" w:rsidR="00444A99" w:rsidRPr="006375A6" w:rsidRDefault="00444A99" w:rsidP="00E16432">
            <w:pPr>
              <w:widowControl/>
              <w:spacing w:line="480" w:lineRule="auto"/>
              <w:ind w:rightChars="31" w:right="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mplification of 3′-homology of Aa16GL for 5H-DHFR*-3H construction</w:t>
            </w:r>
          </w:p>
        </w:tc>
      </w:tr>
      <w:tr w:rsidR="00444A99" w:rsidRPr="006375A6" w14:paraId="50C140F5" w14:textId="77777777" w:rsidTr="00E16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shd w:val="clear" w:color="auto" w:fill="FFFFFF" w:themeFill="background1"/>
          </w:tcPr>
          <w:p w14:paraId="4DA8B4E5" w14:textId="77777777" w:rsidR="00444A99" w:rsidRPr="006375A6" w:rsidRDefault="00444A99" w:rsidP="00E16432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U3Aa16GL-Gbison-R</w:t>
            </w:r>
          </w:p>
        </w:tc>
        <w:tc>
          <w:tcPr>
            <w:tcW w:w="5829" w:type="dxa"/>
            <w:shd w:val="clear" w:color="auto" w:fill="FFFFFF" w:themeFill="background1"/>
          </w:tcPr>
          <w:p w14:paraId="5C309972" w14:textId="77777777" w:rsidR="00444A99" w:rsidRPr="006375A6" w:rsidRDefault="00444A99" w:rsidP="00E1643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′-GAGCGGATAACAATTTCACAAGAAGCGCAGCGGGGCCGCAG</w:t>
            </w:r>
          </w:p>
        </w:tc>
        <w:tc>
          <w:tcPr>
            <w:tcW w:w="3561" w:type="dxa"/>
            <w:vMerge/>
            <w:shd w:val="clear" w:color="auto" w:fill="FFFFFF" w:themeFill="background1"/>
            <w:vAlign w:val="center"/>
          </w:tcPr>
          <w:p w14:paraId="4F7B859A" w14:textId="77777777" w:rsidR="00444A99" w:rsidRPr="006375A6" w:rsidRDefault="00444A99" w:rsidP="00E16432">
            <w:pPr>
              <w:widowControl/>
              <w:spacing w:line="480" w:lineRule="auto"/>
              <w:ind w:rightChars="31" w:right="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444A99" w:rsidRPr="006375A6" w14:paraId="2433D580" w14:textId="77777777" w:rsidTr="00E16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0E5D2F1" w14:textId="77777777" w:rsidR="00444A99" w:rsidRPr="006375A6" w:rsidRDefault="00444A99" w:rsidP="00E16432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U5-In Aa16GL-F</w:t>
            </w:r>
          </w:p>
        </w:tc>
        <w:tc>
          <w:tcPr>
            <w:tcW w:w="582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BDA3C85" w14:textId="77777777" w:rsidR="00444A99" w:rsidRPr="006375A6" w:rsidRDefault="00444A99" w:rsidP="00E16432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′-CCATCTTCCACCTCGCTGACGACTCGTG</w:t>
            </w:r>
          </w:p>
        </w:tc>
        <w:tc>
          <w:tcPr>
            <w:tcW w:w="3561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E509367" w14:textId="77777777" w:rsidR="00444A99" w:rsidRPr="006375A6" w:rsidRDefault="00444A99" w:rsidP="00E16432">
            <w:pPr>
              <w:pStyle w:val="src"/>
              <w:shd w:val="clear" w:color="auto" w:fill="F7F8FA"/>
              <w:spacing w:before="0" w:beforeAutospacing="0" w:after="0" w:afterAutospacing="0" w:line="480" w:lineRule="auto"/>
              <w:ind w:rightChars="31" w:right="6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18"/>
              </w:rPr>
            </w:pPr>
            <w:r w:rsidRPr="006375A6"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18"/>
              </w:rPr>
              <w:t>PCR</w:t>
            </w:r>
            <w:r w:rsidRPr="006375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Pr="006375A6"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18"/>
              </w:rPr>
              <w:t>:</w:t>
            </w:r>
            <w:r w:rsidRPr="006375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6375A6"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18"/>
              </w:rPr>
              <w:t>To verify whether 5'-homology performs accurate homologous recombination</w:t>
            </w:r>
          </w:p>
        </w:tc>
      </w:tr>
      <w:tr w:rsidR="00444A99" w:rsidRPr="006375A6" w14:paraId="31F9A0B7" w14:textId="77777777" w:rsidTr="00E16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shd w:val="clear" w:color="auto" w:fill="FFFFFF" w:themeFill="background1"/>
          </w:tcPr>
          <w:p w14:paraId="7392455F" w14:textId="77777777" w:rsidR="00444A99" w:rsidRPr="006375A6" w:rsidRDefault="00444A99" w:rsidP="00E16432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U5-In Aa16GL-R</w:t>
            </w:r>
          </w:p>
        </w:tc>
        <w:tc>
          <w:tcPr>
            <w:tcW w:w="5829" w:type="dxa"/>
            <w:shd w:val="clear" w:color="auto" w:fill="FFFFFF" w:themeFill="background1"/>
          </w:tcPr>
          <w:p w14:paraId="4D7C3E5A" w14:textId="77777777" w:rsidR="00444A99" w:rsidRPr="006375A6" w:rsidRDefault="00444A99" w:rsidP="00E1643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′-ATGCAGACAGACATCTGTAGT</w:t>
            </w:r>
          </w:p>
        </w:tc>
        <w:tc>
          <w:tcPr>
            <w:tcW w:w="3561" w:type="dxa"/>
            <w:vMerge/>
            <w:shd w:val="clear" w:color="auto" w:fill="FFFFFF" w:themeFill="background1"/>
            <w:vAlign w:val="center"/>
          </w:tcPr>
          <w:p w14:paraId="3270F1D1" w14:textId="77777777" w:rsidR="00444A99" w:rsidRPr="006375A6" w:rsidRDefault="00444A99" w:rsidP="00E16432">
            <w:pPr>
              <w:widowControl/>
              <w:spacing w:line="480" w:lineRule="auto"/>
              <w:ind w:rightChars="31" w:right="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444A99" w:rsidRPr="006375A6" w14:paraId="715CF543" w14:textId="77777777" w:rsidTr="00E16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0975263" w14:textId="77777777" w:rsidR="00444A99" w:rsidRPr="006375A6" w:rsidRDefault="00444A99" w:rsidP="00E16432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KO-Aa16GL-F</w:t>
            </w:r>
          </w:p>
        </w:tc>
        <w:tc>
          <w:tcPr>
            <w:tcW w:w="582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8408BDC" w14:textId="77777777" w:rsidR="00444A99" w:rsidRPr="006375A6" w:rsidRDefault="00444A99" w:rsidP="00E164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′-TCTCCGTCCTGTGCTCTGTCC</w:t>
            </w:r>
          </w:p>
        </w:tc>
        <w:tc>
          <w:tcPr>
            <w:tcW w:w="3561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F426657" w14:textId="77777777" w:rsidR="00444A99" w:rsidRPr="006375A6" w:rsidRDefault="00444A99" w:rsidP="00E16432">
            <w:pPr>
              <w:pStyle w:val="src"/>
              <w:shd w:val="clear" w:color="auto" w:fill="F7F8FA"/>
              <w:spacing w:before="0" w:beforeAutospacing="0" w:after="0" w:afterAutospacing="0" w:line="480" w:lineRule="auto"/>
              <w:ind w:rightChars="31" w:right="6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18"/>
              </w:rPr>
            </w:pPr>
            <w:r w:rsidRPr="006375A6"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18"/>
              </w:rPr>
              <w:t>PCR2: The knockout of TgAa16GL was verified at the DNA level</w:t>
            </w:r>
          </w:p>
        </w:tc>
      </w:tr>
      <w:tr w:rsidR="00444A99" w:rsidRPr="006375A6" w14:paraId="69EB9C7A" w14:textId="77777777" w:rsidTr="00E16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shd w:val="clear" w:color="auto" w:fill="FFFFFF" w:themeFill="background1"/>
          </w:tcPr>
          <w:p w14:paraId="163A0D7E" w14:textId="77777777" w:rsidR="00444A99" w:rsidRPr="006375A6" w:rsidRDefault="00444A99" w:rsidP="00E16432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KO-Aa16GL-R</w:t>
            </w:r>
          </w:p>
        </w:tc>
        <w:tc>
          <w:tcPr>
            <w:tcW w:w="5829" w:type="dxa"/>
            <w:shd w:val="clear" w:color="auto" w:fill="FFFFFF" w:themeFill="background1"/>
          </w:tcPr>
          <w:p w14:paraId="4C2461E1" w14:textId="77777777" w:rsidR="00444A99" w:rsidRPr="006375A6" w:rsidRDefault="00444A99" w:rsidP="00E164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′-GATCGCGTAGTGAACTCCCTTTT</w:t>
            </w:r>
          </w:p>
        </w:tc>
        <w:tc>
          <w:tcPr>
            <w:tcW w:w="3561" w:type="dxa"/>
            <w:vMerge/>
            <w:shd w:val="clear" w:color="auto" w:fill="FFFFFF" w:themeFill="background1"/>
            <w:vAlign w:val="center"/>
          </w:tcPr>
          <w:p w14:paraId="2ACBDD0A" w14:textId="77777777" w:rsidR="00444A99" w:rsidRPr="006375A6" w:rsidRDefault="00444A99" w:rsidP="00E16432">
            <w:pPr>
              <w:widowControl/>
              <w:spacing w:line="480" w:lineRule="auto"/>
              <w:ind w:rightChars="31" w:right="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444A99" w:rsidRPr="006375A6" w14:paraId="396F54F7" w14:textId="77777777" w:rsidTr="00E16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EDED7FA" w14:textId="77777777" w:rsidR="00444A99" w:rsidRPr="006375A6" w:rsidRDefault="00444A99" w:rsidP="00E16432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U3-In Aa16GL-F</w:t>
            </w:r>
          </w:p>
        </w:tc>
        <w:tc>
          <w:tcPr>
            <w:tcW w:w="582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6105BA1" w14:textId="77777777" w:rsidR="00444A99" w:rsidRPr="006375A6" w:rsidRDefault="00444A99" w:rsidP="00E164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′-GTGCATTTACTTCATTGCGCG</w:t>
            </w:r>
          </w:p>
        </w:tc>
        <w:tc>
          <w:tcPr>
            <w:tcW w:w="3561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C97DFBF" w14:textId="77777777" w:rsidR="00444A99" w:rsidRPr="006375A6" w:rsidRDefault="00444A99" w:rsidP="00E16432">
            <w:pPr>
              <w:widowControl/>
              <w:spacing w:line="480" w:lineRule="auto"/>
              <w:ind w:rightChars="31" w:right="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CR3: To verify whether 3'-homology performs accurate homologous recombination</w:t>
            </w:r>
          </w:p>
        </w:tc>
      </w:tr>
      <w:tr w:rsidR="00444A99" w:rsidRPr="006375A6" w14:paraId="625E1A91" w14:textId="77777777" w:rsidTr="00E16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shd w:val="clear" w:color="auto" w:fill="FFFFFF" w:themeFill="background1"/>
          </w:tcPr>
          <w:p w14:paraId="7F1B5281" w14:textId="77777777" w:rsidR="00444A99" w:rsidRPr="006375A6" w:rsidRDefault="00444A99" w:rsidP="00E16432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U3-In Aa16GL-R</w:t>
            </w:r>
          </w:p>
        </w:tc>
        <w:tc>
          <w:tcPr>
            <w:tcW w:w="5829" w:type="dxa"/>
            <w:shd w:val="clear" w:color="auto" w:fill="FFFFFF" w:themeFill="background1"/>
          </w:tcPr>
          <w:p w14:paraId="563929B4" w14:textId="77777777" w:rsidR="00444A99" w:rsidRPr="006375A6" w:rsidRDefault="00444A99" w:rsidP="00E164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′-GGTCTCGAGCGCAGGCGTTCTTTCCG</w:t>
            </w:r>
          </w:p>
        </w:tc>
        <w:tc>
          <w:tcPr>
            <w:tcW w:w="3561" w:type="dxa"/>
            <w:vMerge/>
            <w:shd w:val="clear" w:color="auto" w:fill="FFFFFF" w:themeFill="background1"/>
            <w:vAlign w:val="center"/>
          </w:tcPr>
          <w:p w14:paraId="6A01CE8E" w14:textId="77777777" w:rsidR="00444A99" w:rsidRPr="006375A6" w:rsidRDefault="00444A99" w:rsidP="00E16432">
            <w:pPr>
              <w:widowControl/>
              <w:spacing w:line="480" w:lineRule="auto"/>
              <w:ind w:rightChars="31" w:right="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444A99" w:rsidRPr="006375A6" w14:paraId="3E62B9BF" w14:textId="77777777" w:rsidTr="00E16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F2E059D" w14:textId="77777777" w:rsidR="00444A99" w:rsidRPr="006375A6" w:rsidRDefault="00444A99" w:rsidP="00E16432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RT-Aa16GL-F</w:t>
            </w:r>
          </w:p>
        </w:tc>
        <w:tc>
          <w:tcPr>
            <w:tcW w:w="582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39A492E" w14:textId="77777777" w:rsidR="00444A99" w:rsidRPr="006375A6" w:rsidRDefault="00444A99" w:rsidP="00E164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′-TCTCCGTCCTGTGCTCTGTCC</w:t>
            </w:r>
          </w:p>
        </w:tc>
        <w:tc>
          <w:tcPr>
            <w:tcW w:w="3561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0F627D4" w14:textId="77777777" w:rsidR="00444A99" w:rsidRPr="006375A6" w:rsidRDefault="00444A99" w:rsidP="00E16432">
            <w:pPr>
              <w:widowControl/>
              <w:spacing w:line="480" w:lineRule="auto"/>
              <w:ind w:rightChars="31" w:right="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e knockout of TgAa16GL was verified at the RNA level</w:t>
            </w:r>
          </w:p>
        </w:tc>
      </w:tr>
      <w:tr w:rsidR="00444A99" w:rsidRPr="006375A6" w14:paraId="6E0316E5" w14:textId="77777777" w:rsidTr="00E16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shd w:val="clear" w:color="auto" w:fill="FFFFFF" w:themeFill="background1"/>
          </w:tcPr>
          <w:p w14:paraId="6C7CA408" w14:textId="77777777" w:rsidR="00444A99" w:rsidRPr="006375A6" w:rsidRDefault="00444A99" w:rsidP="00E16432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RT-Aa16GL-R</w:t>
            </w:r>
          </w:p>
        </w:tc>
        <w:tc>
          <w:tcPr>
            <w:tcW w:w="5829" w:type="dxa"/>
            <w:shd w:val="clear" w:color="auto" w:fill="FFFFFF" w:themeFill="background1"/>
          </w:tcPr>
          <w:p w14:paraId="04ADCA56" w14:textId="77777777" w:rsidR="00444A99" w:rsidRPr="006375A6" w:rsidRDefault="00444A99" w:rsidP="00E164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′-GATCGCGTAGTGAACTCCCTTTT</w:t>
            </w:r>
          </w:p>
        </w:tc>
        <w:tc>
          <w:tcPr>
            <w:tcW w:w="3561" w:type="dxa"/>
            <w:vMerge/>
            <w:shd w:val="clear" w:color="auto" w:fill="FFFFFF" w:themeFill="background1"/>
            <w:vAlign w:val="center"/>
          </w:tcPr>
          <w:p w14:paraId="1A37E96F" w14:textId="77777777" w:rsidR="00444A99" w:rsidRPr="006375A6" w:rsidRDefault="00444A99" w:rsidP="00E16432">
            <w:pPr>
              <w:widowControl/>
              <w:spacing w:line="480" w:lineRule="auto"/>
              <w:ind w:rightChars="31" w:right="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444A99" w:rsidRPr="006375A6" w14:paraId="3FAD7053" w14:textId="77777777" w:rsidTr="00E16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7924BA7" w14:textId="77777777" w:rsidR="00444A99" w:rsidRPr="006375A6" w:rsidRDefault="00444A99" w:rsidP="00E16432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gRNA-3Aa16GL-F</w:t>
            </w:r>
          </w:p>
        </w:tc>
        <w:tc>
          <w:tcPr>
            <w:tcW w:w="582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26CEDE8" w14:textId="77777777" w:rsidR="00444A99" w:rsidRPr="006375A6" w:rsidRDefault="00444A99" w:rsidP="00E164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′-GGGTGCGCCGGGTGAGATTTGTTTTAGAGCTAGAAATAGC</w:t>
            </w:r>
          </w:p>
        </w:tc>
        <w:tc>
          <w:tcPr>
            <w:tcW w:w="3561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7EFA582" w14:textId="77777777" w:rsidR="00444A99" w:rsidRPr="006375A6" w:rsidRDefault="00444A99" w:rsidP="00E16432">
            <w:pPr>
              <w:widowControl/>
              <w:spacing w:line="480" w:lineRule="auto"/>
              <w:ind w:rightChars="31" w:right="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o construct special CRISPR plasmids with HA tags in TgAa16GL</w:t>
            </w:r>
          </w:p>
        </w:tc>
      </w:tr>
      <w:tr w:rsidR="00444A99" w:rsidRPr="006375A6" w14:paraId="5447E5A2" w14:textId="77777777" w:rsidTr="00E16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shd w:val="clear" w:color="auto" w:fill="FFFFFF" w:themeFill="background1"/>
          </w:tcPr>
          <w:p w14:paraId="7BBB02FB" w14:textId="77777777" w:rsidR="00444A99" w:rsidRPr="006375A6" w:rsidRDefault="00444A99" w:rsidP="00E16432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gRNA-3Aa16GL-R</w:t>
            </w:r>
          </w:p>
        </w:tc>
        <w:tc>
          <w:tcPr>
            <w:tcW w:w="5829" w:type="dxa"/>
            <w:shd w:val="clear" w:color="auto" w:fill="FFFFFF" w:themeFill="background1"/>
          </w:tcPr>
          <w:p w14:paraId="506E476D" w14:textId="77777777" w:rsidR="00444A99" w:rsidRPr="006375A6" w:rsidRDefault="00444A99" w:rsidP="00E164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375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′-AACTTGACATCCCCATTTAC</w:t>
            </w:r>
          </w:p>
        </w:tc>
        <w:tc>
          <w:tcPr>
            <w:tcW w:w="3561" w:type="dxa"/>
            <w:vMerge/>
            <w:shd w:val="clear" w:color="auto" w:fill="FFFFFF" w:themeFill="background1"/>
            <w:vAlign w:val="center"/>
          </w:tcPr>
          <w:p w14:paraId="31B6FE56" w14:textId="77777777" w:rsidR="00444A99" w:rsidRPr="006375A6" w:rsidRDefault="00444A99" w:rsidP="00E16432">
            <w:pPr>
              <w:widowControl/>
              <w:spacing w:line="480" w:lineRule="auto"/>
              <w:ind w:rightChars="31" w:right="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</w:tbl>
    <w:p w14:paraId="65416120" w14:textId="77777777" w:rsidR="000453BA" w:rsidRDefault="000453BA"/>
    <w:sectPr w:rsidR="000453BA" w:rsidSect="00316ED6">
      <w:pgSz w:w="14560" w:h="20620" w:code="42"/>
      <w:pgMar w:top="1440" w:right="1797" w:bottom="4014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1C71C1" w14:textId="77777777" w:rsidR="0092311E" w:rsidRDefault="0092311E" w:rsidP="00444A99">
      <w:r>
        <w:separator/>
      </w:r>
    </w:p>
  </w:endnote>
  <w:endnote w:type="continuationSeparator" w:id="0">
    <w:p w14:paraId="50DB4D12" w14:textId="77777777" w:rsidR="0092311E" w:rsidRDefault="0092311E" w:rsidP="00444A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E58190" w14:textId="77777777" w:rsidR="0092311E" w:rsidRDefault="0092311E" w:rsidP="00444A99">
      <w:r>
        <w:separator/>
      </w:r>
    </w:p>
  </w:footnote>
  <w:footnote w:type="continuationSeparator" w:id="0">
    <w:p w14:paraId="5D4477C9" w14:textId="77777777" w:rsidR="0092311E" w:rsidRDefault="0092311E" w:rsidP="00444A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183E"/>
    <w:rsid w:val="000453BA"/>
    <w:rsid w:val="00316ED6"/>
    <w:rsid w:val="00444A99"/>
    <w:rsid w:val="0092311E"/>
    <w:rsid w:val="009C183E"/>
    <w:rsid w:val="00ED2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33DA45D"/>
  <w15:chartTrackingRefBased/>
  <w15:docId w15:val="{1231F661-C3D1-44FD-9354-523450B05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A9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4A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4A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4A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4A99"/>
    <w:rPr>
      <w:sz w:val="18"/>
      <w:szCs w:val="18"/>
    </w:rPr>
  </w:style>
  <w:style w:type="paragraph" w:customStyle="1" w:styleId="src">
    <w:name w:val="src"/>
    <w:basedOn w:val="Normal"/>
    <w:rsid w:val="00444A9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customStyle="1" w:styleId="1">
    <w:name w:val="浅色底纹1"/>
    <w:basedOn w:val="TableNormal"/>
    <w:uiPriority w:val="60"/>
    <w:rsid w:val="00444A9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44A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nlei</dc:creator>
  <cp:keywords/>
  <dc:description/>
  <cp:lastModifiedBy>Gillian Attard</cp:lastModifiedBy>
  <cp:revision>3</cp:revision>
  <dcterms:created xsi:type="dcterms:W3CDTF">2019-08-19T03:42:00Z</dcterms:created>
  <dcterms:modified xsi:type="dcterms:W3CDTF">2019-11-22T09:20:00Z</dcterms:modified>
</cp:coreProperties>
</file>